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8B4" w:rsidRPr="00EF443E" w:rsidRDefault="00F058B4" w:rsidP="00F058B4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EF443E">
        <w:rPr>
          <w:rFonts w:ascii="Times New Roman" w:hAnsi="Times New Roman" w:cs="Times New Roman"/>
          <w:b/>
          <w:bCs/>
          <w:sz w:val="20"/>
          <w:szCs w:val="20"/>
        </w:rPr>
        <w:t>sTable</w:t>
      </w:r>
      <w:proofErr w:type="spellEnd"/>
      <w:proofErr w:type="gramEnd"/>
      <w:r w:rsidRPr="00EF443E">
        <w:rPr>
          <w:rFonts w:ascii="Times New Roman" w:hAnsi="Times New Roman" w:cs="Times New Roman"/>
          <w:b/>
          <w:bCs/>
          <w:sz w:val="20"/>
          <w:szCs w:val="20"/>
        </w:rPr>
        <w:t xml:space="preserve"> 3. Distribution of Risk Factors in Children </w:t>
      </w:r>
      <w:proofErr w:type="gramStart"/>
      <w:r w:rsidRPr="00EF443E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With</w:t>
      </w:r>
      <w:proofErr w:type="gramEnd"/>
      <w:r w:rsidRPr="00EF443E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EF443E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vs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.</w:t>
      </w:r>
      <w:r w:rsidRPr="00EF443E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 w:rsidRPr="00EF443E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Without</w:t>
      </w:r>
      <w:r w:rsidRPr="00EF443E" w:rsidDel="001242CF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Vectorial</w:t>
      </w:r>
      <w:proofErr w:type="spellEnd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Aniso</w:t>
      </w:r>
      <w:proofErr w:type="spellEnd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-Residual Astigmatis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2070"/>
        <w:gridCol w:w="2070"/>
        <w:gridCol w:w="1733"/>
      </w:tblGrid>
      <w:tr w:rsidR="00F058B4" w:rsidRPr="009331C9" w:rsidTr="00455E31">
        <w:tc>
          <w:tcPr>
            <w:tcW w:w="5637" w:type="dxa"/>
            <w:tcBorders>
              <w:bottom w:val="single" w:sz="4" w:space="0" w:color="auto"/>
            </w:tcBorders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roup E (N=273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roup F (N=858)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P</w:t>
            </w: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value</w:t>
            </w:r>
          </w:p>
        </w:tc>
      </w:tr>
      <w:tr w:rsidR="00F058B4" w:rsidRPr="009331C9" w:rsidTr="00455E31">
        <w:tc>
          <w:tcPr>
            <w:tcW w:w="5637" w:type="dxa"/>
            <w:tcBorders>
              <w:top w:val="single" w:sz="4" w:space="0" w:color="auto"/>
            </w:tcBorders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age (month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73 ± 3.37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95 ± 3.39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: male 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1.28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3.96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paternal age at child birth (year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79 ± 4.58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0 ± 4.87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maternal age at child birth (year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3 ± 3.68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5 ± 4.00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ernal myopia: y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.43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.25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ernal myopia: yes 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9.19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9.86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ental astigmatism: y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7.11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.94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 of pregnancy: assisted 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95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08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m delivery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ll-term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0.84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tabs>
                <w:tab w:val="center" w:pos="1026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9.86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-term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23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tabs>
                <w:tab w:val="center" w:pos="1026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90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-term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3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24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birth weight (kilogram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 ± 0.53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4 ± 0.51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-min Apgar score: abnormal 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40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1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livery mode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ginal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3.48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6.99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ginal transferring to cesarean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79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70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ean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7.73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31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xygen uptake after birth: yes 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33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71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cond or third child: yes 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95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81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win or triple: yes 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20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0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eding patterns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clusive breastfeeding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7.99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8.14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tial breastfeeding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3.96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99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mula feeding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06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56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cond-hand smoke exposure during pregnancy: yes 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65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64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ernal working during pregnancy: yes (%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7.99%)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5.80%)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Mean (± SD) outdoor activity (hour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 ± 1.39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 ± 1.40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F058B4" w:rsidRPr="009331C9" w:rsidTr="00455E31">
        <w:tc>
          <w:tcPr>
            <w:tcW w:w="5637" w:type="dxa"/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mid-working distance activity (hour)</w:t>
            </w:r>
          </w:p>
        </w:tc>
        <w:tc>
          <w:tcPr>
            <w:tcW w:w="2976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6 ± 4.51</w:t>
            </w:r>
          </w:p>
        </w:tc>
        <w:tc>
          <w:tcPr>
            <w:tcW w:w="2977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3 ± 3.09</w:t>
            </w:r>
          </w:p>
        </w:tc>
        <w:tc>
          <w:tcPr>
            <w:tcW w:w="2584" w:type="dxa"/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F058B4" w:rsidRPr="009331C9" w:rsidTr="00455E31">
        <w:tc>
          <w:tcPr>
            <w:tcW w:w="5637" w:type="dxa"/>
            <w:tcBorders>
              <w:bottom w:val="single" w:sz="4" w:space="0" w:color="auto"/>
            </w:tcBorders>
          </w:tcPr>
          <w:p w:rsidR="00F058B4" w:rsidRPr="009331C9" w:rsidRDefault="00F058B4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near-work activity (hour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 ± 2.3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 ± 1.40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F058B4" w:rsidRPr="009331C9" w:rsidRDefault="00F058B4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</w:tbl>
    <w:p w:rsidR="00F058B4" w:rsidRPr="00105B9E" w:rsidRDefault="00F058B4" w:rsidP="00F058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Group E: children with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v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ectorial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niso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residual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stigmatism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A2FE1">
        <w:rPr>
          <w:rFonts w:ascii="Times New Roman" w:hAnsi="Times New Roman" w:cs="Times New Roman" w:hint="eastAsia"/>
          <w:sz w:val="18"/>
          <w:szCs w:val="18"/>
        </w:rPr>
        <w:t>G</w:t>
      </w:r>
      <w:r w:rsidRPr="009A2FE1">
        <w:rPr>
          <w:rFonts w:ascii="Times New Roman" w:hAnsi="Times New Roman" w:cs="Times New Roman"/>
          <w:sz w:val="18"/>
          <w:szCs w:val="18"/>
        </w:rPr>
        <w:t xml:space="preserve">roup </w:t>
      </w:r>
      <w:r>
        <w:rPr>
          <w:rFonts w:ascii="Times New Roman" w:hAnsi="Times New Roman" w:cs="Times New Roman"/>
          <w:sz w:val="18"/>
          <w:szCs w:val="18"/>
        </w:rPr>
        <w:t>F</w:t>
      </w:r>
      <w:r w:rsidRPr="009A2FE1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children with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v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ectorial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niso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residual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stigmatism</w:t>
      </w:r>
    </w:p>
    <w:p w:rsidR="00F058B4" w:rsidRDefault="00F058B4" w:rsidP="00F058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C3C49" w:rsidRDefault="003C3C49">
      <w:bookmarkStart w:id="0" w:name="_GoBack"/>
      <w:bookmarkEnd w:id="0"/>
    </w:p>
    <w:sectPr w:rsidR="003C3C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8B4"/>
    <w:rsid w:val="003C3C49"/>
    <w:rsid w:val="0047260B"/>
    <w:rsid w:val="007D4D95"/>
    <w:rsid w:val="00F0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8B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8B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16</Characters>
  <Application>Microsoft Office Word</Application>
  <DocSecurity>0</DocSecurity>
  <Lines>6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07T17:26:00Z</dcterms:created>
  <dcterms:modified xsi:type="dcterms:W3CDTF">2021-01-07T17:27:00Z</dcterms:modified>
</cp:coreProperties>
</file>